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DB38D" w14:textId="587FB056" w:rsidR="0079595D" w:rsidRPr="0037507C" w:rsidRDefault="005D2B31" w:rsidP="00DA4786">
      <w:pPr>
        <w:pStyle w:val="Heading1"/>
        <w:spacing w:after="240"/>
        <w:rPr>
          <w:rFonts w:cs="Times New Roman"/>
          <w:b w:val="0"/>
          <w:bCs w:val="0"/>
          <w:color w:val="auto"/>
          <w:sz w:val="24"/>
          <w:szCs w:val="24"/>
          <w:lang w:val="en-US"/>
        </w:rPr>
      </w:pPr>
      <w:r>
        <w:rPr>
          <w:b w:val="0"/>
          <w:bCs w:val="0"/>
          <w:color w:val="auto"/>
          <w:lang w:val="en-US"/>
        </w:rPr>
        <w:t>Additional</w:t>
      </w:r>
      <w:r w:rsidR="0079595D" w:rsidRPr="0037507C">
        <w:rPr>
          <w:b w:val="0"/>
          <w:bCs w:val="0"/>
          <w:color w:val="auto"/>
          <w:lang w:val="en-US"/>
        </w:rPr>
        <w:t xml:space="preserve"> </w:t>
      </w:r>
      <w:r>
        <w:rPr>
          <w:b w:val="0"/>
          <w:bCs w:val="0"/>
          <w:color w:val="auto"/>
          <w:lang w:val="en-US"/>
        </w:rPr>
        <w:t xml:space="preserve">file </w:t>
      </w:r>
      <w:r w:rsidR="003C5226" w:rsidRPr="0037507C">
        <w:rPr>
          <w:b w:val="0"/>
          <w:bCs w:val="0"/>
          <w:color w:val="auto"/>
          <w:lang w:val="en-US"/>
        </w:rPr>
        <w:t>4</w:t>
      </w:r>
      <w:r w:rsidR="0079595D" w:rsidRPr="0037507C">
        <w:rPr>
          <w:b w:val="0"/>
          <w:bCs w:val="0"/>
          <w:color w:val="auto"/>
          <w:lang w:val="en-US"/>
        </w:rPr>
        <w:t>. Cycling intensity, frequency, path, and destination according to the purpose of cycl</w:t>
      </w:r>
      <w:r w:rsidR="002078A8" w:rsidRPr="0037507C">
        <w:rPr>
          <w:b w:val="0"/>
          <w:bCs w:val="0"/>
          <w:color w:val="auto"/>
          <w:lang w:val="en-US"/>
        </w:rPr>
        <w:t>ing</w:t>
      </w:r>
    </w:p>
    <w:tbl>
      <w:tblPr>
        <w:tblStyle w:val="LightShading1"/>
        <w:tblW w:w="5000" w:type="pct"/>
        <w:tblLook w:val="0000" w:firstRow="0" w:lastRow="0" w:firstColumn="0" w:lastColumn="0" w:noHBand="0" w:noVBand="0"/>
      </w:tblPr>
      <w:tblGrid>
        <w:gridCol w:w="1482"/>
        <w:gridCol w:w="3106"/>
        <w:gridCol w:w="1021"/>
        <w:gridCol w:w="1134"/>
        <w:gridCol w:w="1192"/>
        <w:gridCol w:w="1136"/>
      </w:tblGrid>
      <w:tr w:rsidR="0037507C" w:rsidRPr="0037507C" w14:paraId="75C37EE3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29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2E24C0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7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44D59C" w14:textId="61357A6A" w:rsidR="0079595D" w:rsidRPr="0037507C" w:rsidRDefault="0079595D" w:rsidP="00C7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ycling</w:t>
            </w:r>
            <w:r w:rsidR="00880D33"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uring the last 6 months</w:t>
            </w:r>
          </w:p>
        </w:tc>
      </w:tr>
      <w:tr w:rsidR="0037507C" w:rsidRPr="0037507C" w14:paraId="205FED0A" w14:textId="77777777" w:rsidTr="003F47B4">
        <w:trPr>
          <w:trHeight w:val="283"/>
        </w:trPr>
        <w:tc>
          <w:tcPr>
            <w:tcW w:w="2529" w:type="pct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67E7B3A9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45B7F" w14:textId="032619F9" w:rsidR="0079595D" w:rsidRPr="0037507C" w:rsidRDefault="007C20FF" w:rsidP="00DA577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creation</w:t>
            </w:r>
          </w:p>
          <w:p w14:paraId="5996EFB3" w14:textId="26285C68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</w:t>
            </w:r>
            <w:r w:rsidR="00C30220"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11/</w:t>
            </w:r>
            <w:r w:rsidR="00C30220"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41)</w:t>
            </w:r>
          </w:p>
        </w:tc>
        <w:tc>
          <w:tcPr>
            <w:tcW w:w="128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69AB2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ansport</w:t>
            </w:r>
          </w:p>
          <w:p w14:paraId="77194B05" w14:textId="67EA13AF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= 93/</w:t>
            </w:r>
            <w:r w:rsidR="00C30220"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41)</w:t>
            </w:r>
          </w:p>
        </w:tc>
      </w:tr>
      <w:tr w:rsidR="0037507C" w:rsidRPr="0037507C" w14:paraId="32F21D92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29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5539B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3512EA" w14:textId="77777777" w:rsidR="0079595D" w:rsidRPr="0037507C" w:rsidRDefault="0079595D" w:rsidP="001744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357ED" w14:textId="77777777" w:rsidR="0079595D" w:rsidRPr="0037507C" w:rsidRDefault="0079595D" w:rsidP="001744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QR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F0EC6C" w14:textId="77777777" w:rsidR="0079595D" w:rsidRPr="0037507C" w:rsidRDefault="0079595D" w:rsidP="001744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AAD676" w14:textId="77777777" w:rsidR="0079595D" w:rsidRPr="0037507C" w:rsidRDefault="0079595D" w:rsidP="001744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QR</w:t>
            </w:r>
          </w:p>
        </w:tc>
      </w:tr>
      <w:tr w:rsidR="0037507C" w:rsidRPr="0037507C" w14:paraId="052FB757" w14:textId="77777777" w:rsidTr="00FC0693">
        <w:trPr>
          <w:trHeight w:val="283"/>
        </w:trPr>
        <w:tc>
          <w:tcPr>
            <w:tcW w:w="2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65466E" w14:textId="385B3A1C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ing frequency (times</w:t>
            </w:r>
            <w:r w:rsidR="00D4320B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</w:t>
            </w:r>
            <w:r w:rsidR="0091260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y) 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4B9C04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AD05D1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,0.7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C4FDE4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4CE666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,1.0)</w:t>
            </w:r>
          </w:p>
        </w:tc>
      </w:tr>
      <w:tr w:rsidR="0037507C" w:rsidRPr="0037507C" w14:paraId="2926EBE5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29947BF" w14:textId="562BB9C3" w:rsidR="0079595D" w:rsidRPr="0037507C" w:rsidRDefault="0079595D" w:rsidP="00D432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ing duration (minutes</w:t>
            </w:r>
            <w:r w:rsidR="00D4320B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er </w:t>
            </w:r>
            <w:r w:rsidR="0091260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de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21446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08982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0.0,72.5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83663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B5EF6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2.3,30.0)</w:t>
            </w:r>
          </w:p>
        </w:tc>
      </w:tr>
      <w:tr w:rsidR="0037507C" w:rsidRPr="0037507C" w14:paraId="28C5D0B2" w14:textId="77777777" w:rsidTr="00FC0693">
        <w:trPr>
          <w:trHeight w:val="283"/>
        </w:trPr>
        <w:tc>
          <w:tcPr>
            <w:tcW w:w="25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5347294" w14:textId="3199D224" w:rsidR="0079595D" w:rsidRPr="0037507C" w:rsidRDefault="0079595D" w:rsidP="00965B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ing distance (kilometers</w:t>
            </w:r>
            <w:r w:rsidR="00D4320B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er</w:t>
            </w:r>
            <w:r w:rsidR="0091260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ide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C6F0E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D5D60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9.0,25.0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41E4B" w14:textId="77777777" w:rsidR="0079595D" w:rsidRPr="0037507C" w:rsidRDefault="0079595D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AE4BC" w14:textId="77777777" w:rsidR="0079595D" w:rsidRPr="0037507C" w:rsidRDefault="0079595D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.0,10.0)</w:t>
            </w:r>
          </w:p>
        </w:tc>
      </w:tr>
      <w:tr w:rsidR="0037507C" w:rsidRPr="0037507C" w14:paraId="75FB91CB" w14:textId="77777777" w:rsidTr="00FC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326AB45" w14:textId="751F6D57" w:rsidR="00EA344E" w:rsidRPr="0037507C" w:rsidRDefault="00EA344E" w:rsidP="006628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ycling distance of electric bicycle </w:t>
            </w:r>
            <w:r w:rsidR="00C43FB9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</w:t>
            </w:r>
            <w:r w:rsidR="00B544F7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ilometers/</w:t>
            </w:r>
            <w:r w:rsidR="0091260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ide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54A95" w14:textId="1632066A" w:rsidR="00EA344E" w:rsidRPr="0037507C" w:rsidRDefault="00B544F7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B3223" w14:textId="21AF6425" w:rsidR="00EA344E" w:rsidRPr="0037507C" w:rsidRDefault="00B544F7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0.0,20.0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F33DE" w14:textId="796A7784" w:rsidR="00EA344E" w:rsidRPr="0037507C" w:rsidRDefault="00B544F7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45AC9A" w14:textId="534D6AC7" w:rsidR="00EA344E" w:rsidRPr="0037507C" w:rsidRDefault="00B544F7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.0,10.0)</w:t>
            </w:r>
          </w:p>
        </w:tc>
      </w:tr>
      <w:tr w:rsidR="0037507C" w:rsidRPr="0037507C" w14:paraId="789DFC5F" w14:textId="77777777" w:rsidTr="00FC0693">
        <w:trPr>
          <w:trHeight w:val="283"/>
        </w:trPr>
        <w:tc>
          <w:tcPr>
            <w:tcW w:w="2529" w:type="pct"/>
            <w:gridSpan w:val="2"/>
            <w:tcBorders>
              <w:top w:val="nil"/>
            </w:tcBorders>
            <w:shd w:val="clear" w:color="auto" w:fill="auto"/>
          </w:tcPr>
          <w:p w14:paraId="1933A2EA" w14:textId="51B2A0A2" w:rsidR="00C43FB9" w:rsidRPr="0037507C" w:rsidRDefault="00C43FB9" w:rsidP="006628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cling distance of other bicycle user (kilometers/</w:t>
            </w:r>
            <w:r w:rsidR="0091260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ide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bottom"/>
          </w:tcPr>
          <w:p w14:paraId="6CFDAED1" w14:textId="1A6093CE" w:rsidR="00C43FB9" w:rsidRPr="0037507C" w:rsidRDefault="00C43FB9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.0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bottom"/>
          </w:tcPr>
          <w:p w14:paraId="5B287086" w14:textId="57057F61" w:rsidR="00C43FB9" w:rsidRPr="0037507C" w:rsidRDefault="00C43FB9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7.6,58.5)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vAlign w:val="bottom"/>
          </w:tcPr>
          <w:p w14:paraId="3971B466" w14:textId="70CDA916" w:rsidR="00C43FB9" w:rsidRPr="0037507C" w:rsidRDefault="00C43FB9" w:rsidP="00E127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bottom"/>
          </w:tcPr>
          <w:p w14:paraId="5A228039" w14:textId="6ADB231B" w:rsidR="00C43FB9" w:rsidRPr="0037507C" w:rsidRDefault="00C43FB9" w:rsidP="00E127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9,6.4)</w:t>
            </w:r>
          </w:p>
        </w:tc>
      </w:tr>
      <w:tr w:rsidR="0037507C" w:rsidRPr="0037507C" w14:paraId="0C5A3235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29" w:type="pct"/>
            <w:gridSpan w:val="2"/>
            <w:shd w:val="clear" w:color="auto" w:fill="auto"/>
          </w:tcPr>
          <w:p w14:paraId="47E412AE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</w:tcPr>
          <w:p w14:paraId="13AD8B22" w14:textId="77777777" w:rsidR="0079595D" w:rsidRPr="0037507C" w:rsidRDefault="0079595D" w:rsidP="00DA577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</w:t>
            </w:r>
          </w:p>
        </w:tc>
        <w:tc>
          <w:tcPr>
            <w:tcW w:w="625" w:type="pct"/>
            <w:shd w:val="clear" w:color="auto" w:fill="auto"/>
          </w:tcPr>
          <w:p w14:paraId="03BF5CBD" w14:textId="77777777" w:rsidR="0079595D" w:rsidRPr="0037507C" w:rsidRDefault="0079595D" w:rsidP="00DA577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</w:tc>
        <w:tc>
          <w:tcPr>
            <w:tcW w:w="657" w:type="pct"/>
            <w:shd w:val="clear" w:color="auto" w:fill="auto"/>
          </w:tcPr>
          <w:p w14:paraId="5F5579C7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</w:t>
            </w:r>
          </w:p>
        </w:tc>
        <w:tc>
          <w:tcPr>
            <w:tcW w:w="626" w:type="pct"/>
            <w:shd w:val="clear" w:color="auto" w:fill="auto"/>
          </w:tcPr>
          <w:p w14:paraId="6D2DAD31" w14:textId="77777777" w:rsidR="0079595D" w:rsidRPr="0037507C" w:rsidRDefault="0079595D" w:rsidP="00DA577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</w:tc>
      </w:tr>
      <w:tr w:rsidR="0037507C" w:rsidRPr="0037507C" w14:paraId="1546BF28" w14:textId="77777777" w:rsidTr="003F47B4">
        <w:trPr>
          <w:trHeight w:val="283"/>
        </w:trPr>
        <w:tc>
          <w:tcPr>
            <w:tcW w:w="817" w:type="pct"/>
            <w:vMerge w:val="restart"/>
            <w:shd w:val="clear" w:color="auto" w:fill="auto"/>
          </w:tcPr>
          <w:p w14:paraId="7B44C30A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tensity:</w:t>
            </w:r>
          </w:p>
        </w:tc>
        <w:tc>
          <w:tcPr>
            <w:tcW w:w="1712" w:type="pct"/>
            <w:shd w:val="clear" w:color="auto" w:fill="auto"/>
          </w:tcPr>
          <w:p w14:paraId="17FB41C8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1D1765E8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25AD3D5D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217E897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6A428720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</w:tr>
      <w:tr w:rsidR="0037507C" w:rsidRPr="0037507C" w14:paraId="45943484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shd w:val="clear" w:color="auto" w:fill="auto"/>
          </w:tcPr>
          <w:p w14:paraId="5620148E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27C1802D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gorous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455F0A1A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6A13536C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274371F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3F734E6B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37507C" w:rsidRPr="0037507C" w14:paraId="7C0D9A0F" w14:textId="77777777" w:rsidTr="00D34297">
        <w:trPr>
          <w:trHeight w:val="283"/>
        </w:trPr>
        <w:tc>
          <w:tcPr>
            <w:tcW w:w="817" w:type="pct"/>
            <w:vMerge/>
            <w:tcBorders>
              <w:bottom w:val="nil"/>
            </w:tcBorders>
            <w:shd w:val="clear" w:color="auto" w:fill="auto"/>
          </w:tcPr>
          <w:p w14:paraId="61AF8E08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bottom w:val="nil"/>
            </w:tcBorders>
            <w:shd w:val="clear" w:color="auto" w:fill="auto"/>
          </w:tcPr>
          <w:p w14:paraId="26E8C032" w14:textId="77777777" w:rsidR="0079595D" w:rsidRPr="0037507C" w:rsidRDefault="0079595D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 intensities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vAlign w:val="bottom"/>
          </w:tcPr>
          <w:p w14:paraId="4A21F83C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bottom"/>
          </w:tcPr>
          <w:p w14:paraId="143CE6DF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vAlign w:val="bottom"/>
          </w:tcPr>
          <w:p w14:paraId="7F71C104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bottom"/>
          </w:tcPr>
          <w:p w14:paraId="4A06A5A5" w14:textId="77777777" w:rsidR="0079595D" w:rsidRPr="0037507C" w:rsidRDefault="0079595D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37507C" w:rsidRPr="0037507C" w14:paraId="753625C9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0DC199A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ith:</w:t>
            </w: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06CEEF02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on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B3CCD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5EE8E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5D9C00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65A62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10EEF8CF" w14:textId="77777777" w:rsidTr="00D34297">
        <w:trPr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9547519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781D1B4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mil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C021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D89534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0C0DD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539103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2BBFFE16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ACBD313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386D4A62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iend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CB5A3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07D78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EA32BF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98E2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5392465B" w14:textId="77777777" w:rsidTr="00D34297">
        <w:trPr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7F834C22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6B0CB2C1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putee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32806F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618EF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77744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761DE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61AF2F3C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2DA2008E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3AFC05DA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iner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953D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30CB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AC02F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BBBC4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590AB3ED" w14:textId="77777777" w:rsidTr="00D34297">
        <w:trPr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8B3F341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4A87D20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ub member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0AF48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1301A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F3236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F5F02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03EAEA04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AA567F0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069117B1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688F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03C6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19ED64" w14:textId="77777777" w:rsidR="001744C3" w:rsidRPr="0037507C" w:rsidRDefault="001744C3" w:rsidP="00B544F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51B74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622A52D4" w14:textId="77777777" w:rsidTr="00D34297">
        <w:trPr>
          <w:trHeight w:val="283"/>
        </w:trPr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62049C2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here:</w:t>
            </w: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7FBA7B0D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ke path no car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FB149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1184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C748A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FC6C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</w:tr>
      <w:tr w:rsidR="0037507C" w:rsidRPr="0037507C" w14:paraId="02DA5FA6" w14:textId="77777777" w:rsidTr="00D34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</w:tcBorders>
            <w:shd w:val="clear" w:color="auto" w:fill="auto"/>
          </w:tcPr>
          <w:p w14:paraId="0CB87D3D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</w:tcBorders>
            <w:shd w:val="clear" w:color="auto" w:fill="auto"/>
          </w:tcPr>
          <w:p w14:paraId="1CA9480E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iet road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bottom"/>
          </w:tcPr>
          <w:p w14:paraId="253E121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bottom"/>
          </w:tcPr>
          <w:p w14:paraId="59489707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vAlign w:val="bottom"/>
          </w:tcPr>
          <w:p w14:paraId="50D6DADB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bottom"/>
          </w:tcPr>
          <w:p w14:paraId="5D96F24D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</w:p>
        </w:tc>
      </w:tr>
      <w:tr w:rsidR="0037507C" w:rsidRPr="0037507C" w14:paraId="6750C972" w14:textId="77777777" w:rsidTr="003F47B4">
        <w:trPr>
          <w:trHeight w:val="283"/>
        </w:trPr>
        <w:tc>
          <w:tcPr>
            <w:tcW w:w="817" w:type="pct"/>
            <w:vMerge/>
            <w:shd w:val="clear" w:color="auto" w:fill="auto"/>
          </w:tcPr>
          <w:p w14:paraId="0E941775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6254A72A" w14:textId="77B399DB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sy road</w:t>
            </w:r>
            <w:r w:rsidR="002078A8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o bike path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649DE7E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18D737A2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137DEEBD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613C749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</w:tr>
      <w:tr w:rsidR="0037507C" w:rsidRPr="0037507C" w14:paraId="6656B4DA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shd w:val="clear" w:color="auto" w:fill="auto"/>
          </w:tcPr>
          <w:p w14:paraId="214D1466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25145BCE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ared path with cars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1912C402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7FF62FDA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296C81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0D85F00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37507C" w:rsidRPr="0037507C" w14:paraId="58B63603" w14:textId="77777777" w:rsidTr="003F47B4">
        <w:trPr>
          <w:trHeight w:val="283"/>
        </w:trPr>
        <w:tc>
          <w:tcPr>
            <w:tcW w:w="817" w:type="pct"/>
            <w:vMerge/>
            <w:shd w:val="clear" w:color="auto" w:fill="auto"/>
          </w:tcPr>
          <w:p w14:paraId="27650DC0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6ACD5092" w14:textId="7F4536E2" w:rsidR="001744C3" w:rsidRPr="0037507C" w:rsidRDefault="001744C3" w:rsidP="002078A8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hared path with </w:t>
            </w:r>
            <w:r w:rsidR="002078A8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destrians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6198D85D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3FB1543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10F848BA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200AC863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</w:tr>
      <w:tr w:rsidR="0037507C" w:rsidRPr="0037507C" w14:paraId="0E632EDC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shd w:val="clear" w:color="auto" w:fill="auto"/>
          </w:tcPr>
          <w:p w14:paraId="6142E5D5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5E7806ED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otpath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3DAE972D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6DEA747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682A7E9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6D7075C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37507C" w:rsidRPr="0037507C" w14:paraId="5A9268BC" w14:textId="77777777" w:rsidTr="003F47B4">
        <w:trPr>
          <w:trHeight w:val="283"/>
        </w:trPr>
        <w:tc>
          <w:tcPr>
            <w:tcW w:w="817" w:type="pct"/>
            <w:vMerge/>
            <w:shd w:val="clear" w:color="auto" w:fill="auto"/>
          </w:tcPr>
          <w:p w14:paraId="0E09603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18BC59CC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0CCDB5B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4AC0CF59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61DF6711" w14:textId="77777777" w:rsidR="001744C3" w:rsidRPr="0037507C" w:rsidRDefault="001744C3" w:rsidP="00B544F7">
            <w:pPr>
              <w:tabs>
                <w:tab w:val="left" w:pos="102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5281D9EE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539D69E1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shd w:val="clear" w:color="auto" w:fill="auto"/>
          </w:tcPr>
          <w:p w14:paraId="3DC8D601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5CC6B8CE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k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4EACABE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514A7F93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320D0405" w14:textId="77777777" w:rsidR="001744C3" w:rsidRPr="0037507C" w:rsidRDefault="001744C3" w:rsidP="00B544F7">
            <w:pPr>
              <w:tabs>
                <w:tab w:val="left" w:pos="102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385FF09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1894D187" w14:textId="77777777" w:rsidTr="003F47B4">
        <w:trPr>
          <w:trHeight w:val="283"/>
        </w:trPr>
        <w:tc>
          <w:tcPr>
            <w:tcW w:w="817" w:type="pct"/>
            <w:vMerge/>
            <w:shd w:val="clear" w:color="auto" w:fill="auto"/>
          </w:tcPr>
          <w:p w14:paraId="58F3D03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shd w:val="clear" w:color="auto" w:fill="auto"/>
          </w:tcPr>
          <w:p w14:paraId="1C873136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habilitation center</w:t>
            </w:r>
          </w:p>
        </w:tc>
        <w:tc>
          <w:tcPr>
            <w:tcW w:w="563" w:type="pct"/>
            <w:shd w:val="clear" w:color="auto" w:fill="auto"/>
            <w:vAlign w:val="bottom"/>
          </w:tcPr>
          <w:p w14:paraId="0977A1B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25" w:type="pct"/>
            <w:shd w:val="clear" w:color="auto" w:fill="auto"/>
            <w:vAlign w:val="bottom"/>
          </w:tcPr>
          <w:p w14:paraId="4D8291D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521A1B9" w14:textId="13FF8D96" w:rsidR="001744C3" w:rsidRPr="0037507C" w:rsidRDefault="001744C3" w:rsidP="00B544F7">
            <w:pPr>
              <w:tabs>
                <w:tab w:val="left" w:pos="708"/>
              </w:tabs>
              <w:autoSpaceDE w:val="0"/>
              <w:autoSpaceDN w:val="0"/>
              <w:adjustRightInd w:val="0"/>
              <w:ind w:right="55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626" w:type="pct"/>
            <w:shd w:val="clear" w:color="auto" w:fill="auto"/>
            <w:vAlign w:val="bottom"/>
          </w:tcPr>
          <w:p w14:paraId="16460E07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724B2951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bottom w:val="nil"/>
            </w:tcBorders>
            <w:shd w:val="clear" w:color="auto" w:fill="auto"/>
          </w:tcPr>
          <w:p w14:paraId="2036D740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bottom w:val="nil"/>
            </w:tcBorders>
            <w:shd w:val="clear" w:color="auto" w:fill="auto"/>
          </w:tcPr>
          <w:p w14:paraId="72EC765B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hanging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vAlign w:val="bottom"/>
          </w:tcPr>
          <w:p w14:paraId="74858587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bottom"/>
          </w:tcPr>
          <w:p w14:paraId="416091A4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vAlign w:val="bottom"/>
          </w:tcPr>
          <w:p w14:paraId="30C01553" w14:textId="77777777" w:rsidR="001744C3" w:rsidRPr="0037507C" w:rsidRDefault="001744C3" w:rsidP="00B544F7">
            <w:pPr>
              <w:autoSpaceDE w:val="0"/>
              <w:autoSpaceDN w:val="0"/>
              <w:adjustRightInd w:val="0"/>
              <w:ind w:right="68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bottom"/>
          </w:tcPr>
          <w:p w14:paraId="53FED55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37507C" w:rsidRPr="0037507C" w14:paraId="3FF07CE4" w14:textId="77777777" w:rsidTr="003F47B4">
        <w:trPr>
          <w:trHeight w:val="283"/>
        </w:trPr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87D09E7" w14:textId="4DE75D2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35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estination:</w:t>
            </w: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7FF1B7F5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op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B386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08257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52E3B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B531E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</w:tc>
      </w:tr>
      <w:tr w:rsidR="0037507C" w:rsidRPr="0037507C" w14:paraId="4F424FD5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07F40C40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3886A96D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sit friend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E7A97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1AAFA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91488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58BD6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</w:tr>
      <w:tr w:rsidR="0037507C" w:rsidRPr="0037507C" w14:paraId="55A28D4B" w14:textId="77777777" w:rsidTr="003F47B4">
        <w:trPr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3DFD75F8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3FA391E5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hool, work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0E02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2EE9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C8BF59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61951E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</w:tr>
      <w:tr w:rsidR="0037507C" w:rsidRPr="0037507C" w14:paraId="3357C621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5813579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7913A0BA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in/ bu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A0938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105061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88B6F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9D972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37507C" w:rsidRPr="0037507C" w14:paraId="1D9DA83C" w14:textId="77777777" w:rsidTr="003F47B4">
        <w:trPr>
          <w:trHeight w:val="283"/>
        </w:trPr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auto"/>
          </w:tcPr>
          <w:p w14:paraId="4958B70E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nil"/>
            </w:tcBorders>
            <w:shd w:val="clear" w:color="auto" w:fill="auto"/>
          </w:tcPr>
          <w:p w14:paraId="6B737078" w14:textId="5F2F4F11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le/ church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EAA5F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AE53D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C9302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802BC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37507C" w:rsidRPr="0037507C" w14:paraId="1A2342CF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BD9A4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 w:firstLine="6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94C3C" w14:textId="77777777" w:rsidR="001744C3" w:rsidRPr="0037507C" w:rsidRDefault="001744C3" w:rsidP="00DA57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1E639B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DFE19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DD2A40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AACA65" w14:textId="77777777" w:rsidR="001744C3" w:rsidRPr="0037507C" w:rsidRDefault="001744C3" w:rsidP="00B544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</w:tr>
    </w:tbl>
    <w:p w14:paraId="55C6C8ED" w14:textId="1FC65BB4" w:rsidR="0079595D" w:rsidRPr="0037507C" w:rsidRDefault="0079595D" w:rsidP="0079595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0"/>
          <w:szCs w:val="20"/>
        </w:rPr>
      </w:pPr>
      <w:r w:rsidRPr="0037507C">
        <w:rPr>
          <w:rFonts w:ascii="Times New Roman" w:hAnsi="Times New Roman" w:cs="Times New Roman"/>
          <w:sz w:val="20"/>
          <w:szCs w:val="20"/>
          <w:lang w:bidi="th-TH"/>
        </w:rPr>
        <w:t>NA= not applicable.</w:t>
      </w:r>
      <w:r w:rsidRPr="0037507C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</w:p>
    <w:sectPr w:rsidR="0079595D" w:rsidRPr="0037507C" w:rsidSect="0077027F">
      <w:headerReference w:type="default" r:id="rId8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9B1" w:rsidRPr="006D49B1">
          <w:rPr>
            <w:noProof/>
            <w:lang w:val="nl-NL"/>
          </w:rPr>
          <w:t>1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6"/>
  <w:hyphenationZone w:val="425"/>
  <w:defaultTableStyle w:val="LightShading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49B1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521BDD45-5DA8-4068-85E5-3CC9EAB08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8</cp:revision>
  <cp:lastPrinted>2021-05-08T03:40:00Z</cp:lastPrinted>
  <dcterms:created xsi:type="dcterms:W3CDTF">2021-06-25T05:50:00Z</dcterms:created>
  <dcterms:modified xsi:type="dcterms:W3CDTF">2021-07-0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